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5CCE8" w14:textId="029193C5" w:rsidR="00C133F9" w:rsidRPr="00022D55" w:rsidRDefault="008B7AA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22D55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Data</w:t>
      </w:r>
    </w:p>
    <w:p w14:paraId="25DE9FE5" w14:textId="68A8D7ED" w:rsidR="008B7AA8" w:rsidRPr="00022D55" w:rsidRDefault="008B7AA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978A294" w14:textId="672BD3C1" w:rsidR="008B7AA8" w:rsidRPr="00022D55" w:rsidRDefault="008B7AA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22D55">
        <w:rPr>
          <w:rFonts w:ascii="Times New Roman" w:hAnsi="Times New Roman" w:cs="Times New Roman"/>
          <w:b/>
          <w:bCs/>
          <w:sz w:val="22"/>
          <w:szCs w:val="22"/>
          <w:lang w:val="en-US"/>
        </w:rPr>
        <w:t>Safety Analysis – Adverse Events</w:t>
      </w:r>
    </w:p>
    <w:p w14:paraId="1767872E" w14:textId="77777777" w:rsidR="006A7EA9" w:rsidRPr="00022D55" w:rsidRDefault="006A7EA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EE819E8" w14:textId="04557B43" w:rsidR="008B7AA8" w:rsidRPr="00022D55" w:rsidRDefault="008B7AA8" w:rsidP="008B7AA8">
      <w:pPr>
        <w:rPr>
          <w:rFonts w:ascii="Times New Roman" w:hAnsi="Times New Roman" w:cs="Times New Roman"/>
          <w:sz w:val="22"/>
          <w:szCs w:val="22"/>
        </w:rPr>
      </w:pPr>
      <w:r w:rsidRPr="00022D55">
        <w:rPr>
          <w:rFonts w:ascii="Times New Roman" w:hAnsi="Times New Roman" w:cs="Times New Roman"/>
          <w:sz w:val="22"/>
          <w:szCs w:val="22"/>
        </w:rPr>
        <w:t xml:space="preserve">There is no systematic recording of adverse effects in the registry. 22 complications have been recorded in 15 patients by systematic request by organ/system, 6 cases related to organ system “heart/circulation”, 4 in “respiration”, 3 cases with respect to “blood” and 2 each in “kidneys/excretion”, “nervous system” and “digestive system (incl. liver)”. 3 events reported elsewhere have been repeated as complication with respect to “other” organ/system. </w:t>
      </w:r>
    </w:p>
    <w:p w14:paraId="032E63F7" w14:textId="25BDA6A4" w:rsidR="008B7AA8" w:rsidRPr="00022D55" w:rsidRDefault="008B7AA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22C58A" w14:textId="00C76C5F" w:rsidR="008B7AA8" w:rsidRPr="00022D55" w:rsidRDefault="00954B6C" w:rsidP="008B7AA8">
      <w:pPr>
        <w:pStyle w:val="Kpalrs"/>
        <w:rPr>
          <w:sz w:val="22"/>
          <w:szCs w:val="22"/>
          <w:lang w:val="en-US"/>
        </w:rPr>
      </w:pPr>
      <w:bookmarkStart w:id="0" w:name="_Toc26271113"/>
      <w:bookmarkStart w:id="1" w:name="_Toc27479021"/>
      <w:r w:rsidRPr="00022D55">
        <w:rPr>
          <w:sz w:val="22"/>
          <w:szCs w:val="22"/>
          <w:lang w:val="en-US"/>
        </w:rPr>
        <w:t xml:space="preserve">Supplementary table S1: </w:t>
      </w:r>
      <w:r w:rsidR="008B7AA8" w:rsidRPr="00022D55">
        <w:rPr>
          <w:sz w:val="22"/>
          <w:szCs w:val="22"/>
          <w:lang w:val="en-US"/>
        </w:rPr>
        <w:t>Treatment related complications: complications by organ/system, N= 930</w:t>
      </w:r>
      <w:bookmarkEnd w:id="0"/>
      <w:bookmarkEnd w:id="1"/>
    </w:p>
    <w:p w14:paraId="0B00DE88" w14:textId="77777777" w:rsidR="008B7AA8" w:rsidRPr="00022D55" w:rsidRDefault="008B7AA8" w:rsidP="008B7AA8">
      <w:pPr>
        <w:pStyle w:val="xspace3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8"/>
        <w:gridCol w:w="1583"/>
      </w:tblGrid>
      <w:tr w:rsidR="008B7AA8" w:rsidRPr="00022D55" w14:paraId="20DDFE98" w14:textId="77777777" w:rsidTr="001A5437">
        <w:trPr>
          <w:cantSplit/>
          <w:tblHeader/>
        </w:trPr>
        <w:tc>
          <w:tcPr>
            <w:tcW w:w="3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B65BF02" w14:textId="77777777" w:rsidR="008B7AA8" w:rsidRPr="00022D55" w:rsidRDefault="008B7AA8" w:rsidP="001A543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IDX163"/>
            <w:bookmarkEnd w:id="2"/>
            <w:r w:rsidRPr="000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s (organ/system)</w:t>
            </w:r>
          </w:p>
        </w:tc>
        <w:tc>
          <w:tcPr>
            <w:tcW w:w="1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95D71A7" w14:textId="77777777" w:rsidR="008B7AA8" w:rsidRPr="00022D55" w:rsidRDefault="008B7AA8" w:rsidP="001A543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(%) Patients</w:t>
            </w:r>
          </w:p>
        </w:tc>
      </w:tr>
      <w:tr w:rsidR="008B7AA8" w:rsidRPr="00022D55" w14:paraId="262DDD72" w14:textId="77777777" w:rsidTr="001A5437">
        <w:trPr>
          <w:cantSplit/>
        </w:trPr>
        <w:tc>
          <w:tcPr>
            <w:tcW w:w="3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7CC869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Complications (organ/system)</w:t>
            </w:r>
          </w:p>
        </w:tc>
        <w:tc>
          <w:tcPr>
            <w:tcW w:w="15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215103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0 </w:t>
            </w:r>
            <w:proofErr w:type="gram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7.8</w:t>
            </w:r>
            <w:proofErr w:type="gram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  <w:tr w:rsidR="008B7AA8" w:rsidRPr="00022D55" w14:paraId="3F10B740" w14:textId="77777777" w:rsidTr="001A5437">
        <w:trPr>
          <w:cantSplit/>
        </w:trPr>
        <w:tc>
          <w:tcPr>
            <w:tcW w:w="3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9533E8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F52ECA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3</w:t>
            </w:r>
            <w:proofErr w:type="gram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  <w:tr w:rsidR="008B7AA8" w:rsidRPr="00022D55" w14:paraId="7AD39CAE" w14:textId="77777777" w:rsidTr="001A5437">
        <w:trPr>
          <w:cantSplit/>
        </w:trPr>
        <w:tc>
          <w:tcPr>
            <w:tcW w:w="3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52F11B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/circulation</w:t>
            </w:r>
          </w:p>
        </w:tc>
        <w:tc>
          <w:tcPr>
            <w:tcW w:w="15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F8975D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gram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6</w:t>
            </w:r>
            <w:proofErr w:type="gram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  <w:tr w:rsidR="008B7AA8" w:rsidRPr="00022D55" w14:paraId="67333D3B" w14:textId="77777777" w:rsidTr="001A5437">
        <w:trPr>
          <w:cantSplit/>
        </w:trPr>
        <w:tc>
          <w:tcPr>
            <w:tcW w:w="3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2EAD82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s/excretion</w:t>
            </w:r>
          </w:p>
        </w:tc>
        <w:tc>
          <w:tcPr>
            <w:tcW w:w="15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31616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2</w:t>
            </w:r>
            <w:proofErr w:type="gram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  <w:tr w:rsidR="008B7AA8" w:rsidRPr="00022D55" w14:paraId="30C88B80" w14:textId="77777777" w:rsidTr="001A5437">
        <w:trPr>
          <w:cantSplit/>
        </w:trPr>
        <w:tc>
          <w:tcPr>
            <w:tcW w:w="3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C0E836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15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99290D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2</w:t>
            </w:r>
            <w:proofErr w:type="gram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  <w:tr w:rsidR="008B7AA8" w:rsidRPr="00022D55" w14:paraId="23120C69" w14:textId="77777777" w:rsidTr="001A5437">
        <w:trPr>
          <w:cantSplit/>
        </w:trPr>
        <w:tc>
          <w:tcPr>
            <w:tcW w:w="3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C74AF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ion</w:t>
            </w:r>
          </w:p>
        </w:tc>
        <w:tc>
          <w:tcPr>
            <w:tcW w:w="15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35267B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proofErr w:type="gram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4</w:t>
            </w:r>
            <w:proofErr w:type="gram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  <w:tr w:rsidR="008B7AA8" w:rsidRPr="00022D55" w14:paraId="425410D8" w14:textId="77777777" w:rsidTr="001A5437">
        <w:trPr>
          <w:cantSplit/>
        </w:trPr>
        <w:tc>
          <w:tcPr>
            <w:tcW w:w="3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72D5D0" w14:textId="641AABE0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estive system</w:t>
            </w:r>
            <w:r w:rsidR="006A7EA9"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l. liver)</w:t>
            </w:r>
          </w:p>
        </w:tc>
        <w:tc>
          <w:tcPr>
            <w:tcW w:w="15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8152D7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proofErr w:type="gram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2</w:t>
            </w:r>
            <w:proofErr w:type="gram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  <w:tr w:rsidR="008B7AA8" w:rsidRPr="00022D55" w14:paraId="4CD7305F" w14:textId="77777777" w:rsidTr="001A5437">
        <w:trPr>
          <w:cantSplit/>
        </w:trPr>
        <w:tc>
          <w:tcPr>
            <w:tcW w:w="31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17095C" w14:textId="3F61B65D" w:rsidR="008B7AA8" w:rsidRPr="00022D55" w:rsidRDefault="006A7EA9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8B7AA8"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s</w:t>
            </w:r>
          </w:p>
        </w:tc>
        <w:tc>
          <w:tcPr>
            <w:tcW w:w="1583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CECE8F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gram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0.3</w:t>
            </w:r>
            <w:proofErr w:type="gram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</w:tbl>
    <w:p w14:paraId="76677FFB" w14:textId="77777777" w:rsidR="008B7AA8" w:rsidRPr="00022D55" w:rsidRDefault="008B7AA8" w:rsidP="008B7AA8">
      <w:pPr>
        <w:pStyle w:val="xspace3"/>
        <w:rPr>
          <w:rFonts w:ascii="Times New Roman" w:hAnsi="Times New Roman" w:cs="Times New Roman"/>
          <w:sz w:val="22"/>
          <w:szCs w:val="22"/>
        </w:rPr>
      </w:pPr>
    </w:p>
    <w:p w14:paraId="77AEA5FD" w14:textId="7CD7EC0C" w:rsidR="008B7AA8" w:rsidRPr="00022D55" w:rsidRDefault="008B7AA8">
      <w:pPr>
        <w:rPr>
          <w:rFonts w:ascii="Times New Roman" w:hAnsi="Times New Roman" w:cs="Times New Roman"/>
          <w:sz w:val="22"/>
          <w:szCs w:val="22"/>
          <w:lang w:val="de-DE"/>
        </w:rPr>
      </w:pPr>
    </w:p>
    <w:p w14:paraId="23DC9614" w14:textId="7D95283D" w:rsidR="008B7AA8" w:rsidRPr="00022D55" w:rsidRDefault="00954B6C" w:rsidP="008B7AA8">
      <w:pPr>
        <w:pStyle w:val="Kpalrs"/>
        <w:rPr>
          <w:sz w:val="22"/>
          <w:szCs w:val="22"/>
          <w:lang w:val="en-US"/>
        </w:rPr>
      </w:pPr>
      <w:bookmarkStart w:id="3" w:name="_Toc26271114"/>
      <w:bookmarkStart w:id="4" w:name="_Toc27479022"/>
      <w:r w:rsidRPr="00022D55">
        <w:rPr>
          <w:sz w:val="22"/>
          <w:szCs w:val="22"/>
          <w:lang w:val="en-US"/>
        </w:rPr>
        <w:t xml:space="preserve">Supplementary table S2: </w:t>
      </w:r>
      <w:r w:rsidR="008B7AA8" w:rsidRPr="00022D55">
        <w:rPr>
          <w:sz w:val="22"/>
          <w:szCs w:val="22"/>
          <w:lang w:val="en-US"/>
        </w:rPr>
        <w:t>Treatment related complications: Listing of descriptions, where complications described</w:t>
      </w:r>
      <w:bookmarkEnd w:id="3"/>
      <w:bookmarkEnd w:id="4"/>
    </w:p>
    <w:p w14:paraId="60765096" w14:textId="77777777" w:rsidR="008B7AA8" w:rsidRPr="00022D55" w:rsidRDefault="008B7AA8" w:rsidP="008B7AA8">
      <w:pPr>
        <w:pStyle w:val="xspace3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3"/>
        <w:gridCol w:w="2833"/>
        <w:gridCol w:w="3584"/>
        <w:gridCol w:w="2111"/>
      </w:tblGrid>
      <w:tr w:rsidR="008B7AA8" w:rsidRPr="00022D55" w14:paraId="01C368BA" w14:textId="77777777" w:rsidTr="006F6AA5">
        <w:trPr>
          <w:cantSplit/>
          <w:tblHeader/>
        </w:trPr>
        <w:tc>
          <w:tcPr>
            <w:tcW w:w="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5FE7ABC" w14:textId="287CD1A9" w:rsidR="006F6AA5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5" w:name="IDX164"/>
            <w:bookmarkEnd w:id="5"/>
          </w:p>
        </w:tc>
        <w:tc>
          <w:tcPr>
            <w:tcW w:w="28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B4CC1EB" w14:textId="77777777" w:rsidR="008B7AA8" w:rsidRPr="00022D55" w:rsidRDefault="008B7AA8" w:rsidP="001A543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ion</w:t>
            </w:r>
          </w:p>
        </w:tc>
        <w:tc>
          <w:tcPr>
            <w:tcW w:w="35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AB845E4" w14:textId="77777777" w:rsidR="008B7AA8" w:rsidRPr="00022D55" w:rsidRDefault="008B7AA8" w:rsidP="001A543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A5DF66B" w14:textId="77777777" w:rsidR="008B7AA8" w:rsidRPr="00022D55" w:rsidRDefault="008B7AA8" w:rsidP="001A543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gan/System</w:t>
            </w:r>
          </w:p>
        </w:tc>
      </w:tr>
      <w:tr w:rsidR="008B7AA8" w:rsidRPr="00022D55" w14:paraId="1D397DA8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9552CE" w14:textId="6059D3B9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037C54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C564D3" w14:textId="7F082074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ing thrombocytopenia and Hb-decrease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B9E956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</w:tr>
      <w:tr w:rsidR="008B7AA8" w:rsidRPr="00022D55" w14:paraId="44DBE523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9661B6" w14:textId="711C4A61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ED8A1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F96CA2" w14:textId="0E8419C2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egionella pneumophilia positive result during </w:t>
            </w:r>
            <w:proofErr w:type="spell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tosorb</w:t>
            </w:r>
            <w:proofErr w:type="spell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reatment. </w:t>
            </w: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known if relat</w:t>
            </w:r>
            <w:r w:rsidR="006A7EA9"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d </w:t>
            </w: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Cytosorb!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C95C05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ion</w:t>
            </w:r>
          </w:p>
        </w:tc>
      </w:tr>
      <w:tr w:rsidR="008B7AA8" w:rsidRPr="00022D55" w14:paraId="5102529E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F247D5" w14:textId="655E53D6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FC9FE2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8E66B5" w14:textId="43355C86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spected intracranial bleeding and death under heparin anticoagulation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072423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</w:tr>
      <w:tr w:rsidR="008B7AA8" w:rsidRPr="00022D55" w14:paraId="2C96538F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2853A2" w14:textId="6EC32875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C69B44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3F8047" w14:textId="253FA8E2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9184E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</w:tr>
      <w:tr w:rsidR="008B7AA8" w:rsidRPr="00022D55" w14:paraId="1B1FDF46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106C18" w14:textId="4FF40A09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55C76A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CFEE53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F69E34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/circulation</w:t>
            </w:r>
          </w:p>
        </w:tc>
      </w:tr>
      <w:tr w:rsidR="008B7AA8" w:rsidRPr="00022D55" w14:paraId="16CFAAED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C5449E" w14:textId="6031ED15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6AD3A7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465C59" w14:textId="7A9C542D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sades</w:t>
            </w:r>
            <w:proofErr w:type="spell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pointes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51A264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/circulation</w:t>
            </w:r>
          </w:p>
        </w:tc>
      </w:tr>
      <w:tr w:rsidR="008B7AA8" w:rsidRPr="00022D55" w14:paraId="47E8A1A2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DCFC59" w14:textId="76613B75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0563F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A98AFA" w14:textId="1937A3C4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45555C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</w:tr>
      <w:tr w:rsidR="008B7AA8" w:rsidRPr="00022D55" w14:paraId="2F939F7D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8D9D51" w14:textId="0B32E8E0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1FF865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89070A" w14:textId="7D6E2379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bdomyolysis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E00E5B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s/excretion</w:t>
            </w:r>
          </w:p>
        </w:tc>
      </w:tr>
      <w:tr w:rsidR="008B7AA8" w:rsidRPr="00022D55" w14:paraId="0ED6AF13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30E7CE" w14:textId="3B1C861C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E6E2E5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9B58F6" w14:textId="179478CE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ient died due to multi-organ failure not responding to therapy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B0B32D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/circulation</w:t>
            </w:r>
          </w:p>
        </w:tc>
      </w:tr>
      <w:tr w:rsidR="008B7AA8" w:rsidRPr="00022D55" w14:paraId="1018A2F2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ECA9EF" w14:textId="5051A481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24BB44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11DBC" w14:textId="1D71E651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kidney failure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4E7CDA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/circulation</w:t>
            </w:r>
          </w:p>
        </w:tc>
      </w:tr>
      <w:tr w:rsidR="008B7AA8" w:rsidRPr="00022D55" w14:paraId="106350EF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2FD909" w14:textId="77777777" w:rsidR="008B7AA8" w:rsidRPr="00022D55" w:rsidRDefault="008B7AA8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A0F93C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86674F" w14:textId="56D1EA08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chemia legs and arms due to use of ECCOR + inotropes + thrombosis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362CD9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/circulation</w:t>
            </w:r>
          </w:p>
        </w:tc>
      </w:tr>
      <w:tr w:rsidR="008B7AA8" w:rsidRPr="00022D55" w14:paraId="2A050EF7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249AF8" w14:textId="6720DBE0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F7A699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F2B26" w14:textId="6A9FC334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ock liver and </w:t>
            </w:r>
            <w:proofErr w:type="spell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glycemia</w:t>
            </w:r>
            <w:proofErr w:type="spellEnd"/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E73C68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estive system(incl. liver)</w:t>
            </w:r>
          </w:p>
        </w:tc>
      </w:tr>
      <w:tr w:rsidR="008B7AA8" w:rsidRPr="00022D55" w14:paraId="2812AEB8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1BE184" w14:textId="72A0199B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3DE4DC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818C96" w14:textId="2D895704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cholecystitis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FB26F6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ion</w:t>
            </w:r>
          </w:p>
        </w:tc>
      </w:tr>
      <w:tr w:rsidR="008B7AA8" w:rsidRPr="00022D55" w14:paraId="35B9F2A4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C58C5A" w14:textId="3072ED52" w:rsidR="008B7AA8" w:rsidRPr="00022D55" w:rsidRDefault="008B7AA8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B637DB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89C498" w14:textId="5C76310F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vere </w:t>
            </w:r>
            <w:proofErr w:type="spell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ptoe</w:t>
            </w:r>
            <w:proofErr w:type="spellEnd"/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47D4C2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ion</w:t>
            </w:r>
          </w:p>
        </w:tc>
      </w:tr>
      <w:tr w:rsidR="008B7AA8" w:rsidRPr="00022D55" w14:paraId="4BDB54AF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9E4117" w14:textId="44073B82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3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8EEB77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EC2C44" w14:textId="3CC8065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tient died during </w:t>
            </w:r>
            <w:proofErr w:type="spellStart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tosorb</w:t>
            </w:r>
            <w:proofErr w:type="spellEnd"/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ialysis due to worsening septic shock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6B063E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/circulation</w:t>
            </w:r>
          </w:p>
        </w:tc>
      </w:tr>
      <w:tr w:rsidR="008B7AA8" w:rsidRPr="00022D55" w14:paraId="03445203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4CA773" w14:textId="6482B71A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B335B4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200C23" w14:textId="33D8DE14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had maximal compromised Psyche. (Psychotic)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7E7B14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</w:tr>
      <w:tr w:rsidR="008B7AA8" w:rsidRPr="00022D55" w14:paraId="3A1F819D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0AE2DA" w14:textId="05B7483A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DFE0BC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BD599F" w14:textId="7FA6179A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died during thera</w:t>
            </w:r>
            <w:r w:rsidR="006A7EA9"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2413FC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/circulation</w:t>
            </w:r>
          </w:p>
        </w:tc>
      </w:tr>
      <w:tr w:rsidR="008B7AA8" w:rsidRPr="00022D55" w14:paraId="5959187F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BC406B" w14:textId="635A7C23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C99208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F417DF" w14:textId="79A48005" w:rsidR="008B7AA8" w:rsidRPr="00022D55" w:rsidRDefault="006A7EA9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="008B7AA8"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ere Liver</w:t>
            </w: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B7AA8"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sfun</w:t>
            </w: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="008B7AA8"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on - no </w:t>
            </w: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="008B7AA8"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nsplantation according to the transplant center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44A41E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estive system(incl. liver)</w:t>
            </w:r>
          </w:p>
        </w:tc>
      </w:tr>
      <w:tr w:rsidR="008B7AA8" w:rsidRPr="00022D55" w14:paraId="4FC953D0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0D94E1" w14:textId="215924DB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01E398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diac surgery with CPB preemptive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853FB2" w14:textId="6BCDAD3D" w:rsidR="008B7AA8" w:rsidRPr="00022D55" w:rsidRDefault="006A7EA9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8B7AA8"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iparesis right side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E964B4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</w:tr>
      <w:tr w:rsidR="008B7AA8" w:rsidRPr="00022D55" w14:paraId="749E8F20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A1274E" w14:textId="73E7ACBD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4D5455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diac surgery with CPB preemptive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A90391" w14:textId="46DCC232" w:rsidR="008B7AA8" w:rsidRPr="00022D55" w:rsidRDefault="006A7EA9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8B7AA8"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e kidney failure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A9E7A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neys/excretion</w:t>
            </w:r>
          </w:p>
        </w:tc>
      </w:tr>
      <w:tr w:rsidR="008B7AA8" w:rsidRPr="00022D55" w14:paraId="42D8466B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E5B28B" w14:textId="19DABDEE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2CEF21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diac surgery with CPB preemptive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DEB561" w14:textId="54B5CF06" w:rsidR="008B7AA8" w:rsidRPr="00022D55" w:rsidRDefault="006A7EA9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8B7AA8"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ited gas exchange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E135C4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ion</w:t>
            </w:r>
          </w:p>
        </w:tc>
      </w:tr>
      <w:tr w:rsidR="008B7AA8" w:rsidRPr="00022D55" w14:paraId="7F0378A3" w14:textId="77777777" w:rsidTr="006F6AA5">
        <w:trPr>
          <w:cantSplit/>
        </w:trPr>
        <w:tc>
          <w:tcPr>
            <w:tcW w:w="38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1242C5" w14:textId="77B52342" w:rsidR="008B7AA8" w:rsidRPr="00022D55" w:rsidRDefault="006F6AA5" w:rsidP="006F6AA5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</w:t>
            </w:r>
          </w:p>
        </w:tc>
        <w:tc>
          <w:tcPr>
            <w:tcW w:w="28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6D5A1B" w14:textId="77777777" w:rsidR="008B7AA8" w:rsidRPr="00022D55" w:rsidRDefault="008B7AA8" w:rsidP="008B7AA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sis / septic shock</w:t>
            </w:r>
          </w:p>
        </w:tc>
        <w:tc>
          <w:tcPr>
            <w:tcW w:w="3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26B971" w14:textId="77777777" w:rsidR="008B7AA8" w:rsidRPr="00022D55" w:rsidRDefault="008B7AA8" w:rsidP="001A543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MO for 18h and 10h.</w:t>
            </w:r>
          </w:p>
        </w:tc>
        <w:tc>
          <w:tcPr>
            <w:tcW w:w="21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A4F2CE" w14:textId="77777777" w:rsidR="008B7AA8" w:rsidRPr="00022D55" w:rsidRDefault="008B7AA8" w:rsidP="001A5437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ion</w:t>
            </w:r>
          </w:p>
        </w:tc>
      </w:tr>
    </w:tbl>
    <w:p w14:paraId="028783EC" w14:textId="77777777" w:rsidR="008B7AA8" w:rsidRPr="00022D55" w:rsidRDefault="008B7AA8">
      <w:pPr>
        <w:rPr>
          <w:rFonts w:ascii="Times New Roman" w:hAnsi="Times New Roman" w:cs="Times New Roman"/>
          <w:sz w:val="22"/>
          <w:szCs w:val="22"/>
          <w:lang w:val="de-DE"/>
        </w:rPr>
      </w:pPr>
    </w:p>
    <w:sectPr w:rsidR="008B7AA8" w:rsidRPr="00022D55" w:rsidSect="00B258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AA8"/>
    <w:rsid w:val="00022D55"/>
    <w:rsid w:val="001C0398"/>
    <w:rsid w:val="00244D67"/>
    <w:rsid w:val="00374733"/>
    <w:rsid w:val="00457CDB"/>
    <w:rsid w:val="00492B43"/>
    <w:rsid w:val="00502559"/>
    <w:rsid w:val="005453CF"/>
    <w:rsid w:val="005E5E93"/>
    <w:rsid w:val="006A7EA9"/>
    <w:rsid w:val="006B5145"/>
    <w:rsid w:val="006F6AA5"/>
    <w:rsid w:val="00864DF0"/>
    <w:rsid w:val="008B7AA8"/>
    <w:rsid w:val="009366DE"/>
    <w:rsid w:val="00954B6C"/>
    <w:rsid w:val="00960431"/>
    <w:rsid w:val="00A80C46"/>
    <w:rsid w:val="00AA7600"/>
    <w:rsid w:val="00B05920"/>
    <w:rsid w:val="00B258F7"/>
    <w:rsid w:val="00B37A7B"/>
    <w:rsid w:val="00B6234A"/>
    <w:rsid w:val="00B72CD9"/>
    <w:rsid w:val="00B90057"/>
    <w:rsid w:val="00BA1B3A"/>
    <w:rsid w:val="00C133F9"/>
    <w:rsid w:val="00CF3D9C"/>
    <w:rsid w:val="00E029DC"/>
    <w:rsid w:val="00E97956"/>
    <w:rsid w:val="00EC49D5"/>
    <w:rsid w:val="00EF17CB"/>
    <w:rsid w:val="00EF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F9E42"/>
  <w15:docId w15:val="{C875CA57-CE5E-DA44-981D-A01E7B5E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xspace3">
    <w:name w:val="xspace3"/>
    <w:basedOn w:val="Norml"/>
    <w:link w:val="xspace3Zchn"/>
    <w:rsid w:val="008B7AA8"/>
    <w:pPr>
      <w:autoSpaceDE w:val="0"/>
      <w:autoSpaceDN w:val="0"/>
      <w:adjustRightInd w:val="0"/>
    </w:pPr>
    <w:rPr>
      <w:rFonts w:ascii="Helvetica" w:eastAsiaTheme="minorEastAsia" w:hAnsi="Helvetica" w:cs="Helvetica"/>
      <w:b/>
      <w:bCs/>
      <w:color w:val="000000"/>
      <w:sz w:val="6"/>
      <w:szCs w:val="20"/>
      <w:lang w:val="de-DE"/>
    </w:rPr>
  </w:style>
  <w:style w:type="character" w:customStyle="1" w:styleId="xspace3Zchn">
    <w:name w:val="xspace3 Zchn"/>
    <w:basedOn w:val="Bekezdsalapbettpusa"/>
    <w:link w:val="xspace3"/>
    <w:locked/>
    <w:rsid w:val="008B7AA8"/>
    <w:rPr>
      <w:rFonts w:ascii="Helvetica" w:eastAsiaTheme="minorEastAsia" w:hAnsi="Helvetica" w:cs="Helvetica"/>
      <w:b/>
      <w:bCs/>
      <w:color w:val="000000"/>
      <w:sz w:val="6"/>
      <w:szCs w:val="20"/>
      <w:lang w:val="de-DE"/>
    </w:rPr>
  </w:style>
  <w:style w:type="paragraph" w:styleId="Kpalrs">
    <w:name w:val="caption"/>
    <w:basedOn w:val="Norml"/>
    <w:next w:val="Norml"/>
    <w:uiPriority w:val="35"/>
    <w:unhideWhenUsed/>
    <w:qFormat/>
    <w:rsid w:val="008B7AA8"/>
    <w:pPr>
      <w:autoSpaceDE w:val="0"/>
      <w:autoSpaceDN w:val="0"/>
    </w:pPr>
    <w:rPr>
      <w:rFonts w:ascii="Times New Roman" w:eastAsiaTheme="minorEastAsia" w:hAnsi="Times New Roman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236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t Adamson</dc:creator>
  <cp:lastModifiedBy>dr. Hawchar Fatime</cp:lastModifiedBy>
  <cp:revision>2</cp:revision>
  <dcterms:created xsi:type="dcterms:W3CDTF">2022-10-10T16:20:00Z</dcterms:created>
  <dcterms:modified xsi:type="dcterms:W3CDTF">2022-10-10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</Properties>
</file>